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282A83" w14:textId="77777777" w:rsidR="005A373C" w:rsidRDefault="00000000">
      <w:pPr>
        <w:rPr>
          <w:rFonts w:hint="eastAsia"/>
        </w:rPr>
      </w:pPr>
      <w:r>
        <w:rPr>
          <w:noProof/>
        </w:rPr>
        <w:drawing>
          <wp:inline distT="0" distB="0" distL="0" distR="0" wp14:anchorId="151F2005" wp14:editId="661C213A">
            <wp:extent cx="5274310" cy="4695825"/>
            <wp:effectExtent l="0" t="0" r="2540" b="9525"/>
            <wp:docPr id="1697369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36917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9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F3A573" w14:textId="19BA4D27" w:rsidR="005A373C" w:rsidRDefault="009930C7" w:rsidP="009930C7">
      <w:pPr>
        <w:rPr>
          <w:rFonts w:hint="eastAsia"/>
        </w:rPr>
      </w:pPr>
      <w:r w:rsidRPr="009930C7">
        <w:rPr>
          <w:rFonts w:hint="eastAsia"/>
        </w:rPr>
        <w:t xml:space="preserve">Supplementary Figure S1. Map of Sequencing Depth and Coverage. The mapping depth of clean reads is represented by blue bars. The X-axis and Y-axis correspond to the genomic position of the </w:t>
      </w:r>
      <w:proofErr w:type="spellStart"/>
      <w:r w:rsidRPr="009930C7">
        <w:rPr>
          <w:rFonts w:hint="eastAsia"/>
        </w:rPr>
        <w:t>plastome</w:t>
      </w:r>
      <w:proofErr w:type="spellEnd"/>
      <w:r w:rsidRPr="009930C7">
        <w:rPr>
          <w:rFonts w:hint="eastAsia"/>
        </w:rPr>
        <w:t xml:space="preserve"> and sequencing depth, respectively. Specifically, the maximum sequencing depth reaches ×2491, the minimum depth is ×107, and the average depth is ×462.43.</w:t>
      </w:r>
    </w:p>
    <w:sectPr w:rsidR="005A37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5076"/>
    <w:rsid w:val="00060F2F"/>
    <w:rsid w:val="00177671"/>
    <w:rsid w:val="003F59CF"/>
    <w:rsid w:val="005A373C"/>
    <w:rsid w:val="006676DE"/>
    <w:rsid w:val="008840DA"/>
    <w:rsid w:val="009930C7"/>
    <w:rsid w:val="00DB265A"/>
    <w:rsid w:val="00FE5076"/>
    <w:rsid w:val="54E7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FB690"/>
  <w15:docId w15:val="{74BF5AEC-CF13-46A7-88A7-C9835BB34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b">
    <w:name w:val="明显引用 字符"/>
    <w:basedOn w:val="a0"/>
    <w:link w:val="aa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2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钦楠 周</dc:creator>
  <cp:lastModifiedBy>钦楠 周</cp:lastModifiedBy>
  <cp:revision>4</cp:revision>
  <dcterms:created xsi:type="dcterms:W3CDTF">2025-09-11T17:01:00Z</dcterms:created>
  <dcterms:modified xsi:type="dcterms:W3CDTF">2025-10-17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9</vt:lpwstr>
  </property>
</Properties>
</file>